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54C" w:rsidRPr="00212339" w:rsidRDefault="0017254C" w:rsidP="0017254C">
      <w:pPr>
        <w:rPr>
          <w:b/>
        </w:rPr>
      </w:pPr>
      <w:r w:rsidRPr="00212339">
        <w:rPr>
          <w:b/>
        </w:rPr>
        <w:t xml:space="preserve">To be included in the study, participants must be: </w:t>
      </w:r>
    </w:p>
    <w:p w:rsidR="0017254C" w:rsidRPr="00212339" w:rsidRDefault="00681DB2" w:rsidP="0017254C">
      <w:pPr>
        <w:pStyle w:val="ListParagraph"/>
        <w:numPr>
          <w:ilvl w:val="0"/>
          <w:numId w:val="2"/>
        </w:numPr>
      </w:pPr>
      <w:r w:rsidRPr="00212339">
        <w:t>Aged between 3</w:t>
      </w:r>
      <w:r w:rsidR="0017254C" w:rsidRPr="00212339">
        <w:t>5-65 years;</w:t>
      </w:r>
    </w:p>
    <w:p w:rsidR="0017254C" w:rsidRPr="00212339" w:rsidRDefault="0017254C" w:rsidP="0017254C">
      <w:pPr>
        <w:pStyle w:val="ListParagraph"/>
        <w:numPr>
          <w:ilvl w:val="0"/>
          <w:numId w:val="2"/>
        </w:numPr>
      </w:pPr>
      <w:r w:rsidRPr="00212339">
        <w:t>Have a body mass index (BMI) between 25-45 kg/m</w:t>
      </w:r>
      <w:r w:rsidRPr="00212339">
        <w:rPr>
          <w:vertAlign w:val="superscript"/>
        </w:rPr>
        <w:t>2</w:t>
      </w:r>
      <w:r w:rsidRPr="00212339">
        <w:t>;</w:t>
      </w:r>
    </w:p>
    <w:p w:rsidR="0017254C" w:rsidRPr="00212339" w:rsidRDefault="0017254C" w:rsidP="00966421">
      <w:pPr>
        <w:pStyle w:val="ListParagraph"/>
        <w:numPr>
          <w:ilvl w:val="0"/>
          <w:numId w:val="2"/>
        </w:numPr>
        <w:jc w:val="left"/>
      </w:pPr>
      <w:r w:rsidRPr="00212339">
        <w:t>Be medically diagnosed with T2D for at least three months</w:t>
      </w:r>
    </w:p>
    <w:p w:rsidR="0017254C" w:rsidRPr="00212339" w:rsidRDefault="0017254C" w:rsidP="00966421">
      <w:pPr>
        <w:pStyle w:val="ListParagraph"/>
        <w:numPr>
          <w:ilvl w:val="0"/>
          <w:numId w:val="2"/>
        </w:numPr>
        <w:jc w:val="left"/>
      </w:pPr>
      <w:r w:rsidRPr="00212339">
        <w:t>T2D</w:t>
      </w:r>
      <w:r w:rsidR="00A532ED" w:rsidRPr="00212339">
        <w:t xml:space="preserve"> to be treated by diet alone or </w:t>
      </w:r>
      <w:r w:rsidRPr="00212339">
        <w:t>with oral hypoglycaemic agents</w:t>
      </w:r>
      <w:r w:rsidR="00A532ED" w:rsidRPr="00212339">
        <w:t xml:space="preserve"> or GLP1 agonists</w:t>
      </w:r>
      <w:r w:rsidR="00681DB2" w:rsidRPr="00212339">
        <w:t xml:space="preserve"> </w:t>
      </w:r>
      <w:r w:rsidRPr="00212339">
        <w:t>and be on stable treatment regimen for &gt; 3 months</w:t>
      </w:r>
    </w:p>
    <w:p w:rsidR="0017254C" w:rsidRPr="00212339" w:rsidRDefault="0017254C" w:rsidP="00966421">
      <w:pPr>
        <w:pStyle w:val="ListParagraph"/>
        <w:numPr>
          <w:ilvl w:val="0"/>
          <w:numId w:val="2"/>
        </w:numPr>
        <w:jc w:val="left"/>
      </w:pPr>
      <w:r w:rsidRPr="00212339">
        <w:t xml:space="preserve">Stable body weight (+/-5 kg) for &gt; 3 months prior to beginning the intervention </w:t>
      </w:r>
    </w:p>
    <w:p w:rsidR="0017254C" w:rsidRPr="00212339" w:rsidRDefault="0017254C" w:rsidP="00966421">
      <w:pPr>
        <w:pStyle w:val="ListParagraph"/>
        <w:numPr>
          <w:ilvl w:val="0"/>
          <w:numId w:val="2"/>
        </w:numPr>
        <w:jc w:val="left"/>
      </w:pPr>
      <w:r w:rsidRPr="00212339">
        <w:t xml:space="preserve">Working at least 0.8 full-time equivalent in a desk-based occupation for &gt; 6 months with the same employer and able to obtain employer permission to install the provided sit–stand workstation on their work surface. </w:t>
      </w:r>
    </w:p>
    <w:p w:rsidR="0017254C" w:rsidRPr="00212339" w:rsidRDefault="0017254C" w:rsidP="00966421">
      <w:pPr>
        <w:spacing w:after="0"/>
        <w:jc w:val="left"/>
        <w:rPr>
          <w:b/>
        </w:rPr>
      </w:pPr>
    </w:p>
    <w:p w:rsidR="0017254C" w:rsidRPr="00212339" w:rsidRDefault="0017254C" w:rsidP="00966421">
      <w:pPr>
        <w:spacing w:after="0"/>
        <w:jc w:val="left"/>
        <w:rPr>
          <w:b/>
        </w:rPr>
      </w:pPr>
      <w:r w:rsidRPr="00212339">
        <w:rPr>
          <w:b/>
        </w:rPr>
        <w:t xml:space="preserve">Participants are unable to participate in the study if they are: </w:t>
      </w:r>
    </w:p>
    <w:p w:rsidR="0017254C" w:rsidRPr="00212339" w:rsidRDefault="0017254C" w:rsidP="00966421">
      <w:pPr>
        <w:pStyle w:val="ListParagraph"/>
        <w:numPr>
          <w:ilvl w:val="0"/>
          <w:numId w:val="1"/>
        </w:numPr>
        <w:jc w:val="left"/>
      </w:pPr>
      <w:r w:rsidRPr="00212339">
        <w:t>Using insulin to treat T2D</w:t>
      </w:r>
    </w:p>
    <w:p w:rsidR="0017254C" w:rsidRPr="00212339" w:rsidRDefault="0017254C" w:rsidP="00966421">
      <w:pPr>
        <w:pStyle w:val="ListParagraph"/>
        <w:numPr>
          <w:ilvl w:val="0"/>
          <w:numId w:val="1"/>
        </w:numPr>
        <w:jc w:val="left"/>
      </w:pPr>
      <w:r w:rsidRPr="00212339">
        <w:t xml:space="preserve">HbA1c &lt;6.5% (indicative of good control) or &gt;10% (reflects uncontrolled); 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Pregnant</w:t>
      </w:r>
    </w:p>
    <w:p w:rsidR="00681DB2" w:rsidRPr="00212339" w:rsidRDefault="00A532ED" w:rsidP="0017254C">
      <w:pPr>
        <w:pStyle w:val="ListParagraph"/>
        <w:numPr>
          <w:ilvl w:val="0"/>
          <w:numId w:val="1"/>
        </w:numPr>
      </w:pPr>
      <w:r w:rsidRPr="00212339">
        <w:t>Women of childbearing potential not currently using adequate contraception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Non-Smartphone user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Currently using a height adjustable workstation at their workplace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Regularly engaged in moderate-vigorous intensity exercise ≥ 30 min/day for &gt;3 months</w:t>
      </w:r>
    </w:p>
    <w:p w:rsidR="0009241E" w:rsidRPr="00212339" w:rsidRDefault="0009241E" w:rsidP="0017254C">
      <w:pPr>
        <w:pStyle w:val="ListParagraph"/>
        <w:numPr>
          <w:ilvl w:val="0"/>
          <w:numId w:val="1"/>
        </w:numPr>
      </w:pPr>
      <w:r w:rsidRPr="00212339">
        <w:t xml:space="preserve">Regularly engaged in &gt; 30 minutes/week of structured strength/resistance training (i.e. involving machine or free weights) for &gt; 3 months 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 xml:space="preserve">Regularly sits for &lt; 7 hours per day for &gt; 3 months 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Major illness/physical problems (acute or chronic) that may limit participation in the intervention.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Significant cardiovascular disease (unstable angina, cardiac failure) or recent myocardial infarction, coronary artery bypass graft, ischaemic or haemorrhagic stroke in the previous 3 months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Cancer diagnosis in the previous 12 months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 xml:space="preserve">A medically diagnosed </w:t>
      </w:r>
      <w:r w:rsidR="00681DB2" w:rsidRPr="00212339">
        <w:t xml:space="preserve">and untreated </w:t>
      </w:r>
      <w:r w:rsidRPr="00212339">
        <w:t xml:space="preserve">severe sleeping disorder 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Planning to move from the current employer in the next 6 months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Intending to have an extended vacation (&gt; 4 weeks) in the next 6 months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Unable to communicate in English</w:t>
      </w:r>
    </w:p>
    <w:p w:rsidR="0017254C" w:rsidRPr="00212339" w:rsidRDefault="0017254C" w:rsidP="0017254C">
      <w:pPr>
        <w:pStyle w:val="ListParagraph"/>
        <w:numPr>
          <w:ilvl w:val="0"/>
          <w:numId w:val="1"/>
        </w:numPr>
      </w:pPr>
      <w:r w:rsidRPr="00212339">
        <w:t>Unable to provide written informed consent</w:t>
      </w:r>
    </w:p>
    <w:p w:rsidR="0001642B" w:rsidRPr="0001642B" w:rsidRDefault="0001642B" w:rsidP="0001642B">
      <w:bookmarkStart w:id="0" w:name="_GoBack"/>
      <w:bookmarkEnd w:id="0"/>
    </w:p>
    <w:p w:rsidR="0001642B" w:rsidRDefault="0001642B" w:rsidP="0001642B"/>
    <w:p w:rsidR="0001642B" w:rsidRDefault="0001642B" w:rsidP="0001642B">
      <w:pPr>
        <w:tabs>
          <w:tab w:val="left" w:pos="5487"/>
        </w:tabs>
      </w:pPr>
      <w:r>
        <w:tab/>
      </w:r>
    </w:p>
    <w:p w:rsidR="0001642B" w:rsidRDefault="0001642B" w:rsidP="0001642B">
      <w:pPr>
        <w:tabs>
          <w:tab w:val="left" w:pos="5487"/>
        </w:tabs>
      </w:pPr>
    </w:p>
    <w:p w:rsidR="0001642B" w:rsidRDefault="0001642B" w:rsidP="0001642B">
      <w:pPr>
        <w:tabs>
          <w:tab w:val="left" w:pos="5487"/>
        </w:tabs>
      </w:pPr>
    </w:p>
    <w:p w:rsidR="0001642B" w:rsidRPr="0001642B" w:rsidRDefault="0001642B" w:rsidP="0001642B">
      <w:pPr>
        <w:tabs>
          <w:tab w:val="left" w:pos="5487"/>
        </w:tabs>
      </w:pPr>
    </w:p>
    <w:sectPr w:rsidR="0001642B" w:rsidRPr="0001642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6D34" w:rsidRDefault="007B6D34" w:rsidP="0017254C">
      <w:pPr>
        <w:spacing w:after="0" w:line="240" w:lineRule="auto"/>
      </w:pPr>
      <w:r>
        <w:separator/>
      </w:r>
    </w:p>
  </w:endnote>
  <w:endnote w:type="continuationSeparator" w:id="0">
    <w:p w:rsidR="007B6D34" w:rsidRDefault="007B6D34" w:rsidP="00172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6D34" w:rsidRDefault="007B6D34" w:rsidP="0017254C">
      <w:pPr>
        <w:spacing w:after="0" w:line="240" w:lineRule="auto"/>
      </w:pPr>
      <w:r>
        <w:separator/>
      </w:r>
    </w:p>
  </w:footnote>
  <w:footnote w:type="continuationSeparator" w:id="0">
    <w:p w:rsidR="007B6D34" w:rsidRDefault="007B6D34" w:rsidP="00172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254C" w:rsidRDefault="0017254C">
    <w:pPr>
      <w:pStyle w:val="Header"/>
    </w:pPr>
    <w:r>
      <w:t>OPTIMISE study, Baker Institu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8F2202"/>
    <w:multiLevelType w:val="hybridMultilevel"/>
    <w:tmpl w:val="B596E9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13534"/>
    <w:multiLevelType w:val="hybridMultilevel"/>
    <w:tmpl w:val="960A6E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54C"/>
    <w:rsid w:val="0001642B"/>
    <w:rsid w:val="00017D96"/>
    <w:rsid w:val="0009241E"/>
    <w:rsid w:val="00092E7F"/>
    <w:rsid w:val="00145ABC"/>
    <w:rsid w:val="0017254C"/>
    <w:rsid w:val="00212339"/>
    <w:rsid w:val="002619FA"/>
    <w:rsid w:val="002A7AC5"/>
    <w:rsid w:val="002E2A2C"/>
    <w:rsid w:val="00433473"/>
    <w:rsid w:val="0043798F"/>
    <w:rsid w:val="00512A5E"/>
    <w:rsid w:val="006776EB"/>
    <w:rsid w:val="00681DB2"/>
    <w:rsid w:val="007B6D34"/>
    <w:rsid w:val="00966421"/>
    <w:rsid w:val="00A532ED"/>
    <w:rsid w:val="00AB6199"/>
    <w:rsid w:val="00BA50CE"/>
    <w:rsid w:val="00C8496F"/>
    <w:rsid w:val="00D9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21214"/>
  <w15:chartTrackingRefBased/>
  <w15:docId w15:val="{69771518-FED7-4F3E-8216-FD39152A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54C"/>
    <w:pPr>
      <w:spacing w:after="12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72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54C"/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254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254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7254C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2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54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25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54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5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548</Characters>
  <Application>Microsoft Office Word</Application>
  <DocSecurity>0</DocSecurity>
  <Lines>2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Fletcher</dc:creator>
  <cp:keywords/>
  <dc:description/>
  <cp:lastModifiedBy>Christian Brakenridge</cp:lastModifiedBy>
  <cp:revision>6</cp:revision>
  <dcterms:created xsi:type="dcterms:W3CDTF">2019-04-11T03:59:00Z</dcterms:created>
  <dcterms:modified xsi:type="dcterms:W3CDTF">2022-02-23T22:08:00Z</dcterms:modified>
</cp:coreProperties>
</file>